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E6C" w:rsidRPr="001748AD" w:rsidRDefault="006E2E6C" w:rsidP="00F73A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48AD">
        <w:rPr>
          <w:rFonts w:ascii="Times New Roman" w:hAnsi="Times New Roman" w:cs="Times New Roman"/>
          <w:sz w:val="24"/>
          <w:szCs w:val="24"/>
        </w:rPr>
        <w:t>Table S</w:t>
      </w:r>
      <w:r w:rsidR="00F73A74" w:rsidRPr="001748AD">
        <w:rPr>
          <w:rFonts w:ascii="Times New Roman" w:hAnsi="Times New Roman" w:cs="Times New Roman"/>
          <w:sz w:val="24"/>
          <w:szCs w:val="24"/>
        </w:rPr>
        <w:t>1</w:t>
      </w:r>
      <w:r w:rsidRPr="001748AD">
        <w:rPr>
          <w:rFonts w:ascii="Times New Roman" w:hAnsi="Times New Roman" w:cs="Times New Roman"/>
          <w:sz w:val="24"/>
          <w:szCs w:val="24"/>
        </w:rPr>
        <w:t xml:space="preserve">. </w:t>
      </w:r>
      <w:r w:rsidR="002F08DA" w:rsidRPr="001748AD">
        <w:rPr>
          <w:rFonts w:ascii="Times New Roman" w:hAnsi="Times New Roman" w:cs="Times New Roman"/>
          <w:sz w:val="24"/>
          <w:szCs w:val="24"/>
        </w:rPr>
        <w:t>List of primary antibodies used in the study</w:t>
      </w:r>
      <w:r w:rsidR="00FB4227" w:rsidRPr="001748A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44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8"/>
        <w:gridCol w:w="3456"/>
        <w:gridCol w:w="2021"/>
        <w:gridCol w:w="1517"/>
        <w:gridCol w:w="1703"/>
      </w:tblGrid>
      <w:tr w:rsidR="003D51A3" w:rsidRPr="001748AD" w:rsidTr="003D51A3">
        <w:tc>
          <w:tcPr>
            <w:tcW w:w="1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1A3" w:rsidRPr="001748AD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Antibody name</w:t>
            </w:r>
          </w:p>
        </w:tc>
        <w:tc>
          <w:tcPr>
            <w:tcW w:w="1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1A3" w:rsidRPr="001748AD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 xml:space="preserve">Source 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1A3" w:rsidRPr="001748AD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Catalog No.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1A3" w:rsidRPr="001748AD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 xml:space="preserve">Host 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1A3" w:rsidRPr="001748AD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48AD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3D51A3" w:rsidRPr="001748AD" w:rsidTr="003D51A3">
        <w:tc>
          <w:tcPr>
            <w:tcW w:w="1583" w:type="pct"/>
            <w:tcBorders>
              <w:top w:val="single" w:sz="4" w:space="0" w:color="auto"/>
            </w:tcBorders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512EAB">
              <w:rPr>
                <w:rFonts w:ascii="Times New Roman" w:hAnsi="Times New Roman" w:cs="Times New Roman"/>
                <w:sz w:val="24"/>
                <w:szCs w:val="24"/>
              </w:rPr>
              <w:t xml:space="preserve"> A2</w:t>
            </w:r>
          </w:p>
        </w:tc>
        <w:tc>
          <w:tcPr>
            <w:tcW w:w="1358" w:type="pct"/>
            <w:tcBorders>
              <w:top w:val="single" w:sz="4" w:space="0" w:color="auto"/>
            </w:tcBorders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 Inc</w:t>
            </w:r>
            <w:r w:rsidRPr="00512EA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794" w:type="pct"/>
            <w:tcBorders>
              <w:top w:val="single" w:sz="4" w:space="0" w:color="auto"/>
            </w:tcBorders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8235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:rsidR="003D51A3" w:rsidRPr="00512EAB" w:rsidRDefault="003D51A3" w:rsidP="003D51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>1:</w:t>
            </w:r>
            <w:r w:rsidRPr="00512EA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>000</w:t>
            </w:r>
          </w:p>
        </w:tc>
      </w:tr>
      <w:tr w:rsidR="003D51A3" w:rsidRPr="001748AD" w:rsidTr="003D51A3">
        <w:tc>
          <w:tcPr>
            <w:tcW w:w="1583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358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94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2524</w:t>
            </w:r>
          </w:p>
        </w:tc>
        <w:tc>
          <w:tcPr>
            <w:tcW w:w="596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669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D51A3" w:rsidRPr="001748AD" w:rsidTr="003D51A3">
        <w:tc>
          <w:tcPr>
            <w:tcW w:w="1583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Phospho-Akt</w:t>
            </w:r>
            <w:proofErr w:type="spellEnd"/>
            <w:r w:rsidRPr="00512EAB">
              <w:rPr>
                <w:rFonts w:ascii="Times New Roman" w:hAnsi="Times New Roman" w:cs="Times New Roman"/>
                <w:sz w:val="24"/>
                <w:szCs w:val="24"/>
              </w:rPr>
              <w:t xml:space="preserve"> (Ser473)</w:t>
            </w:r>
          </w:p>
        </w:tc>
        <w:tc>
          <w:tcPr>
            <w:tcW w:w="1358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94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 w:hint="eastAsia"/>
                <w:sz w:val="24"/>
                <w:szCs w:val="24"/>
              </w:rPr>
              <w:t>4060</w:t>
            </w:r>
          </w:p>
        </w:tc>
        <w:tc>
          <w:tcPr>
            <w:tcW w:w="596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69" w:type="pct"/>
          </w:tcPr>
          <w:p w:rsidR="003D51A3" w:rsidRPr="00512EAB" w:rsidRDefault="003D51A3" w:rsidP="00512E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512EAB" w:rsidRPr="00512EA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D51A3" w:rsidRPr="001748AD" w:rsidTr="003D51A3">
        <w:tc>
          <w:tcPr>
            <w:tcW w:w="1583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1358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94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4691</w:t>
            </w:r>
          </w:p>
        </w:tc>
        <w:tc>
          <w:tcPr>
            <w:tcW w:w="596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669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D51A3" w:rsidRPr="001748AD" w:rsidTr="003D51A3">
        <w:tc>
          <w:tcPr>
            <w:tcW w:w="1583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>Phospho-p44/42 MAPK (ERK1/2)</w:t>
            </w:r>
          </w:p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Thr202/Tyr204)</w:t>
            </w:r>
          </w:p>
        </w:tc>
        <w:tc>
          <w:tcPr>
            <w:tcW w:w="1358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94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4370</w:t>
            </w:r>
          </w:p>
        </w:tc>
        <w:tc>
          <w:tcPr>
            <w:tcW w:w="596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669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D51A3" w:rsidRPr="001748AD" w:rsidTr="003D51A3">
        <w:tc>
          <w:tcPr>
            <w:tcW w:w="1583" w:type="pct"/>
          </w:tcPr>
          <w:p w:rsidR="003D51A3" w:rsidRPr="00512EAB" w:rsidRDefault="003D51A3" w:rsidP="003D51A3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44/42 MAPK (Erk1/2) Rabbit </w:t>
            </w:r>
            <w:proofErr w:type="spellStart"/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358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94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4695</w:t>
            </w:r>
          </w:p>
        </w:tc>
        <w:tc>
          <w:tcPr>
            <w:tcW w:w="596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669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D51A3" w:rsidRPr="001748AD" w:rsidTr="003D51A3">
        <w:tc>
          <w:tcPr>
            <w:tcW w:w="1583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-JNK (Thr183/Tyr185)</w:t>
            </w:r>
          </w:p>
        </w:tc>
        <w:tc>
          <w:tcPr>
            <w:tcW w:w="1358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94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4668</w:t>
            </w:r>
          </w:p>
        </w:tc>
        <w:tc>
          <w:tcPr>
            <w:tcW w:w="596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669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D51A3" w:rsidRPr="001748AD" w:rsidTr="003D51A3">
        <w:tc>
          <w:tcPr>
            <w:tcW w:w="1583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NK</w:t>
            </w:r>
          </w:p>
        </w:tc>
        <w:tc>
          <w:tcPr>
            <w:tcW w:w="1358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94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 w:hint="eastAsia"/>
                <w:sz w:val="24"/>
                <w:szCs w:val="24"/>
              </w:rPr>
              <w:t>9252</w:t>
            </w:r>
          </w:p>
        </w:tc>
        <w:tc>
          <w:tcPr>
            <w:tcW w:w="596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69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D51A3" w:rsidRPr="001748AD" w:rsidTr="003D51A3">
        <w:tc>
          <w:tcPr>
            <w:tcW w:w="1583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Phospho-p38</w:t>
            </w:r>
            <w:r w:rsidRPr="00512EAB">
              <w:rPr>
                <w:rFonts w:ascii="Times New Roman" w:hAnsi="Times New Roman" w:cs="Times New Roman" w:hint="eastAsia"/>
                <w:sz w:val="24"/>
                <w:szCs w:val="24"/>
              </w:rPr>
              <w:t>MAPK</w:t>
            </w: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 xml:space="preserve"> (Thr180/Tyr182)</w:t>
            </w:r>
          </w:p>
        </w:tc>
        <w:tc>
          <w:tcPr>
            <w:tcW w:w="1358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94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 w:hint="eastAsia"/>
                <w:sz w:val="24"/>
                <w:szCs w:val="24"/>
              </w:rPr>
              <w:t>4511</w:t>
            </w:r>
          </w:p>
        </w:tc>
        <w:tc>
          <w:tcPr>
            <w:tcW w:w="596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69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D51A3" w:rsidRPr="001748AD" w:rsidTr="003D51A3">
        <w:tc>
          <w:tcPr>
            <w:tcW w:w="1583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p38</w:t>
            </w:r>
            <w:r w:rsidRPr="00512EAB">
              <w:rPr>
                <w:rFonts w:ascii="Times New Roman" w:hAnsi="Times New Roman" w:cs="Times New Roman" w:hint="eastAsia"/>
                <w:sz w:val="24"/>
                <w:szCs w:val="24"/>
              </w:rPr>
              <w:t>MAPK</w:t>
            </w:r>
          </w:p>
        </w:tc>
        <w:tc>
          <w:tcPr>
            <w:tcW w:w="1358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94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 w:hint="eastAsia"/>
                <w:sz w:val="24"/>
                <w:szCs w:val="24"/>
              </w:rPr>
              <w:t>8690</w:t>
            </w:r>
          </w:p>
        </w:tc>
        <w:tc>
          <w:tcPr>
            <w:tcW w:w="596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669" w:type="pct"/>
          </w:tcPr>
          <w:p w:rsidR="003D51A3" w:rsidRPr="00512EAB" w:rsidRDefault="003D51A3" w:rsidP="00512E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512EAB" w:rsidRPr="00512EA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D51A3" w:rsidRPr="001748AD" w:rsidTr="003D51A3">
        <w:tc>
          <w:tcPr>
            <w:tcW w:w="1583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PARP</w:t>
            </w:r>
          </w:p>
        </w:tc>
        <w:tc>
          <w:tcPr>
            <w:tcW w:w="1358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94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9532</w:t>
            </w:r>
          </w:p>
        </w:tc>
        <w:tc>
          <w:tcPr>
            <w:tcW w:w="596" w:type="pct"/>
          </w:tcPr>
          <w:p w:rsidR="003D51A3" w:rsidRPr="00512EAB" w:rsidRDefault="003D51A3" w:rsidP="00F73A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</w:p>
        </w:tc>
        <w:tc>
          <w:tcPr>
            <w:tcW w:w="669" w:type="pct"/>
          </w:tcPr>
          <w:p w:rsidR="003D51A3" w:rsidRPr="00512EAB" w:rsidRDefault="003D51A3" w:rsidP="00512E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512EAB" w:rsidRPr="00512EA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D51A3" w:rsidRPr="001748AD" w:rsidTr="003D51A3">
        <w:tc>
          <w:tcPr>
            <w:tcW w:w="1583" w:type="pct"/>
            <w:tcBorders>
              <w:bottom w:val="single" w:sz="4" w:space="0" w:color="auto"/>
            </w:tcBorders>
          </w:tcPr>
          <w:p w:rsidR="003D51A3" w:rsidRPr="00512EAB" w:rsidRDefault="003D51A3" w:rsidP="00B14C19">
            <w:pPr>
              <w:spacing w:line="276" w:lineRule="auto"/>
              <w:rPr>
                <w:rFonts w:ascii="Cambria Math" w:eastAsia="宋体" w:hAnsi="Cambria Math" w:cs="Cambria Math"/>
                <w:sz w:val="24"/>
                <w:szCs w:val="24"/>
              </w:rPr>
            </w:pPr>
            <w:r w:rsidRPr="00512EAB"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1358" w:type="pct"/>
            <w:tcBorders>
              <w:bottom w:val="single" w:sz="4" w:space="0" w:color="auto"/>
            </w:tcBorders>
          </w:tcPr>
          <w:p w:rsidR="003D51A3" w:rsidRPr="00512EAB" w:rsidRDefault="003D51A3" w:rsidP="00B14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 Inc.</w:t>
            </w:r>
          </w:p>
        </w:tc>
        <w:tc>
          <w:tcPr>
            <w:tcW w:w="794" w:type="pct"/>
            <w:tcBorders>
              <w:bottom w:val="single" w:sz="4" w:space="0" w:color="auto"/>
            </w:tcBorders>
          </w:tcPr>
          <w:p w:rsidR="003D51A3" w:rsidRPr="00512EAB" w:rsidRDefault="003D51A3" w:rsidP="00B14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3700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3D51A3" w:rsidRPr="00512EAB" w:rsidRDefault="00512EAB" w:rsidP="00B14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:rsidR="003D51A3" w:rsidRPr="00512EAB" w:rsidRDefault="003D51A3" w:rsidP="00B14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Pr="00512EA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12EA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</w:tbl>
    <w:p w:rsidR="006E2E6C" w:rsidRPr="001748AD" w:rsidRDefault="006E2E6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E2E6C" w:rsidRPr="001748AD" w:rsidSect="00ED2D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618" w:rsidRDefault="000F1618" w:rsidP="00A84FC1">
      <w:r>
        <w:separator/>
      </w:r>
    </w:p>
  </w:endnote>
  <w:endnote w:type="continuationSeparator" w:id="0">
    <w:p w:rsidR="000F1618" w:rsidRDefault="000F1618" w:rsidP="00A84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618" w:rsidRDefault="000F1618" w:rsidP="00A84FC1">
      <w:r>
        <w:separator/>
      </w:r>
    </w:p>
  </w:footnote>
  <w:footnote w:type="continuationSeparator" w:id="0">
    <w:p w:rsidR="000F1618" w:rsidRDefault="000F1618" w:rsidP="00A84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E6C"/>
    <w:rsid w:val="00015067"/>
    <w:rsid w:val="000F1618"/>
    <w:rsid w:val="00170088"/>
    <w:rsid w:val="001748AD"/>
    <w:rsid w:val="00281966"/>
    <w:rsid w:val="002F08DA"/>
    <w:rsid w:val="003025A0"/>
    <w:rsid w:val="003D51A3"/>
    <w:rsid w:val="00441B34"/>
    <w:rsid w:val="004755EC"/>
    <w:rsid w:val="00487479"/>
    <w:rsid w:val="00512EAB"/>
    <w:rsid w:val="006E2E6C"/>
    <w:rsid w:val="00720A7E"/>
    <w:rsid w:val="0077598D"/>
    <w:rsid w:val="007B2805"/>
    <w:rsid w:val="008777B9"/>
    <w:rsid w:val="00967656"/>
    <w:rsid w:val="0097292E"/>
    <w:rsid w:val="009F2D45"/>
    <w:rsid w:val="00A75087"/>
    <w:rsid w:val="00A84FC1"/>
    <w:rsid w:val="00AF1A8F"/>
    <w:rsid w:val="00AF66F4"/>
    <w:rsid w:val="00B14C19"/>
    <w:rsid w:val="00BF7B50"/>
    <w:rsid w:val="00C0526E"/>
    <w:rsid w:val="00C36C99"/>
    <w:rsid w:val="00C42A57"/>
    <w:rsid w:val="00E32713"/>
    <w:rsid w:val="00E5780C"/>
    <w:rsid w:val="00E801A6"/>
    <w:rsid w:val="00ED2D73"/>
    <w:rsid w:val="00ED5D5F"/>
    <w:rsid w:val="00EE47C1"/>
    <w:rsid w:val="00F73A74"/>
    <w:rsid w:val="00FB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2E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84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84FC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84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84F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2E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84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84FC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84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84F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20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蔚林</dc:creator>
  <cp:lastModifiedBy>haoliu</cp:lastModifiedBy>
  <cp:revision>3</cp:revision>
  <dcterms:created xsi:type="dcterms:W3CDTF">2017-07-12T15:32:00Z</dcterms:created>
  <dcterms:modified xsi:type="dcterms:W3CDTF">2017-07-12T15:44:00Z</dcterms:modified>
</cp:coreProperties>
</file>